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D9BEB5" w14:textId="77777777" w:rsidR="00EC7E01" w:rsidRPr="00E05ABD" w:rsidRDefault="00EC7E01" w:rsidP="00EC7E01">
      <w:pPr>
        <w:spacing w:line="480" w:lineRule="auto"/>
        <w:ind w:left="851" w:hanging="993"/>
        <w:jc w:val="both"/>
        <w:rPr>
          <w:rFonts w:ascii="Times New Roman" w:hAnsi="Times New Roman" w:cs="Times New Roman"/>
          <w:color w:val="222A35" w:themeColor="text2" w:themeShade="80"/>
          <w:sz w:val="36"/>
          <w:szCs w:val="36"/>
        </w:rPr>
      </w:pPr>
      <w:r w:rsidRPr="00E05ABD">
        <w:rPr>
          <w:rFonts w:ascii="Times New Roman" w:hAnsi="Times New Roman" w:cs="Times New Roman"/>
          <w:b/>
          <w:bCs/>
          <w:color w:val="222A35" w:themeColor="text2" w:themeShade="80"/>
          <w:sz w:val="36"/>
          <w:szCs w:val="36"/>
        </w:rPr>
        <w:t xml:space="preserve">Table S1 </w:t>
      </w:r>
      <w:r w:rsidRPr="00E05ABD">
        <w:rPr>
          <w:rFonts w:ascii="Times New Roman" w:hAnsi="Times New Roman" w:cs="Times New Roman"/>
          <w:color w:val="222A35" w:themeColor="text2" w:themeShade="80"/>
          <w:sz w:val="36"/>
          <w:szCs w:val="36"/>
        </w:rPr>
        <w:t>Positive rates of</w:t>
      </w:r>
      <w:r w:rsidRPr="00E05ABD">
        <w:rPr>
          <w:rFonts w:ascii="Times New Roman" w:hAnsi="Times New Roman" w:cs="Times New Roman"/>
          <w:b/>
          <w:bCs/>
          <w:color w:val="222A35" w:themeColor="text2" w:themeShade="80"/>
          <w:sz w:val="36"/>
          <w:szCs w:val="36"/>
        </w:rPr>
        <w:t xml:space="preserve"> </w:t>
      </w:r>
      <w:r w:rsidRPr="00E05ABD">
        <w:rPr>
          <w:rFonts w:ascii="Times New Roman" w:hAnsi="Times New Roman" w:cs="Times New Roman"/>
          <w:i/>
          <w:iCs/>
          <w:color w:val="222A35" w:themeColor="text2" w:themeShade="80"/>
          <w:sz w:val="36"/>
          <w:szCs w:val="36"/>
        </w:rPr>
        <w:t xml:space="preserve">S. </w:t>
      </w:r>
      <w:proofErr w:type="spellStart"/>
      <w:r w:rsidRPr="00E05ABD">
        <w:rPr>
          <w:rFonts w:ascii="Times New Roman" w:hAnsi="Times New Roman" w:cs="Times New Roman"/>
          <w:i/>
          <w:iCs/>
          <w:color w:val="222A35" w:themeColor="text2" w:themeShade="80"/>
          <w:sz w:val="36"/>
          <w:szCs w:val="36"/>
        </w:rPr>
        <w:t>stercoralis</w:t>
      </w:r>
      <w:proofErr w:type="spellEnd"/>
      <w:r w:rsidRPr="00E05ABD">
        <w:rPr>
          <w:rFonts w:ascii="Times New Roman" w:hAnsi="Times New Roman" w:cs="Times New Roman"/>
          <w:color w:val="222A35" w:themeColor="text2" w:themeShade="80"/>
          <w:sz w:val="36"/>
          <w:szCs w:val="36"/>
        </w:rPr>
        <w:t xml:space="preserve"> determined by specific IgG4 and IgG detection in </w:t>
      </w:r>
    </w:p>
    <w:p w14:paraId="60C0EF94" w14:textId="59760A15" w:rsidR="00EC7E01" w:rsidRPr="00E05ABD" w:rsidRDefault="00EC7E01" w:rsidP="00EC7E01">
      <w:pPr>
        <w:spacing w:line="480" w:lineRule="auto"/>
        <w:ind w:left="851" w:hanging="993"/>
        <w:jc w:val="both"/>
        <w:rPr>
          <w:rFonts w:ascii="Times New Roman" w:hAnsi="Times New Roman" w:cs="Times New Roman"/>
          <w:color w:val="222A35" w:themeColor="text2" w:themeShade="80"/>
          <w:sz w:val="36"/>
          <w:szCs w:val="36"/>
        </w:rPr>
      </w:pPr>
      <w:proofErr w:type="gramStart"/>
      <w:r w:rsidRPr="00E05ABD">
        <w:rPr>
          <w:rFonts w:ascii="Times New Roman" w:hAnsi="Times New Roman" w:cs="Times New Roman"/>
          <w:color w:val="222A35" w:themeColor="text2" w:themeShade="80"/>
          <w:sz w:val="36"/>
          <w:szCs w:val="36"/>
        </w:rPr>
        <w:t>different</w:t>
      </w:r>
      <w:proofErr w:type="gramEnd"/>
      <w:r w:rsidRPr="00E05ABD">
        <w:rPr>
          <w:rFonts w:ascii="Times New Roman" w:hAnsi="Times New Roman" w:cs="Times New Roman"/>
          <w:color w:val="222A35" w:themeColor="text2" w:themeShade="80"/>
          <w:sz w:val="36"/>
          <w:szCs w:val="36"/>
        </w:rPr>
        <w:t xml:space="preserve"> parasitic infection groups ba</w:t>
      </w:r>
      <w:bookmarkStart w:id="0" w:name="_GoBack"/>
      <w:bookmarkEnd w:id="0"/>
      <w:r w:rsidRPr="00E05ABD">
        <w:rPr>
          <w:rFonts w:ascii="Times New Roman" w:hAnsi="Times New Roman" w:cs="Times New Roman"/>
          <w:color w:val="222A35" w:themeColor="text2" w:themeShade="80"/>
          <w:sz w:val="36"/>
          <w:szCs w:val="36"/>
        </w:rPr>
        <w:t xml:space="preserve">sed on fecal examination (APCT and FECT). </w:t>
      </w:r>
    </w:p>
    <w:tbl>
      <w:tblPr>
        <w:tblW w:w="842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5"/>
        <w:gridCol w:w="799"/>
        <w:gridCol w:w="1308"/>
        <w:gridCol w:w="1276"/>
        <w:gridCol w:w="1271"/>
        <w:gridCol w:w="1268"/>
        <w:gridCol w:w="20"/>
      </w:tblGrid>
      <w:tr w:rsidR="00E05ABD" w:rsidRPr="00E05ABD" w14:paraId="5F7EF3A1" w14:textId="77777777" w:rsidTr="00EC7E01">
        <w:trPr>
          <w:jc w:val="center"/>
        </w:trPr>
        <w:tc>
          <w:tcPr>
            <w:tcW w:w="24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3DD86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  <w:t>Status of</w:t>
            </w:r>
          </w:p>
          <w:p w14:paraId="634658EF" w14:textId="77777777" w:rsidR="00EC7E01" w:rsidRPr="00E05ABD" w:rsidRDefault="00EC7E01" w:rsidP="007C0E37">
            <w:pPr>
              <w:spacing w:line="360" w:lineRule="auto"/>
              <w:ind w:left="126"/>
              <w:jc w:val="center"/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  <w:t>parasitic infection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EC150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  <w:t>N</w:t>
            </w:r>
          </w:p>
        </w:tc>
        <w:tc>
          <w:tcPr>
            <w:tcW w:w="514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AD089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eastAsia="Calibri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  <w:t>Numbers in each group testing positive for strongyloidiasis using different diagnostic methods (%)</w:t>
            </w:r>
          </w:p>
        </w:tc>
      </w:tr>
      <w:tr w:rsidR="00E05ABD" w:rsidRPr="00E05ABD" w14:paraId="762420C5" w14:textId="77777777" w:rsidTr="00EC7E01">
        <w:trPr>
          <w:jc w:val="center"/>
        </w:trPr>
        <w:tc>
          <w:tcPr>
            <w:tcW w:w="248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55BDB" w14:textId="77777777" w:rsidR="00EC7E01" w:rsidRPr="00E05ABD" w:rsidRDefault="00EC7E01" w:rsidP="007C0E37">
            <w:pPr>
              <w:spacing w:line="360" w:lineRule="auto"/>
              <w:ind w:left="126"/>
              <w:jc w:val="center"/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</w:pPr>
          </w:p>
        </w:tc>
        <w:tc>
          <w:tcPr>
            <w:tcW w:w="799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19767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</w:p>
        </w:tc>
        <w:tc>
          <w:tcPr>
            <w:tcW w:w="2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A4920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  <w:t>IgG4 detection</w:t>
            </w:r>
          </w:p>
        </w:tc>
        <w:tc>
          <w:tcPr>
            <w:tcW w:w="2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40A17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  <w:t>IgG detection</w:t>
            </w:r>
          </w:p>
        </w:tc>
      </w:tr>
      <w:tr w:rsidR="00E05ABD" w:rsidRPr="00E05ABD" w14:paraId="538F45B5" w14:textId="77777777" w:rsidTr="00EC7E01">
        <w:trPr>
          <w:jc w:val="center"/>
        </w:trPr>
        <w:tc>
          <w:tcPr>
            <w:tcW w:w="2485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A0EB0" w14:textId="77777777" w:rsidR="00EC7E01" w:rsidRPr="00E05ABD" w:rsidRDefault="00EC7E01" w:rsidP="007C0E37">
            <w:pPr>
              <w:spacing w:line="360" w:lineRule="auto"/>
              <w:ind w:left="126"/>
              <w:jc w:val="center"/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</w:pPr>
          </w:p>
        </w:tc>
        <w:tc>
          <w:tcPr>
            <w:tcW w:w="799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27026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51F18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  <w:t>Ur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6CBE4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  <w:t>Serum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89A29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  <w:t>Urine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ED071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  <w:t>Serum</w:t>
            </w:r>
          </w:p>
        </w:tc>
      </w:tr>
      <w:tr w:rsidR="00E05ABD" w:rsidRPr="00E05ABD" w14:paraId="14903F93" w14:textId="77777777" w:rsidTr="00EC7E01">
        <w:trPr>
          <w:gridAfter w:val="1"/>
          <w:wAfter w:w="20" w:type="dxa"/>
          <w:jc w:val="center"/>
        </w:trPr>
        <w:tc>
          <w:tcPr>
            <w:tcW w:w="24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2159C" w14:textId="77777777" w:rsidR="00EC7E01" w:rsidRPr="00E05ABD" w:rsidRDefault="00EC7E01" w:rsidP="007C0E37">
            <w:pPr>
              <w:spacing w:line="360" w:lineRule="auto"/>
              <w:ind w:left="126"/>
              <w:jc w:val="both"/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  <w:t xml:space="preserve">Group 1 </w:t>
            </w:r>
          </w:p>
          <w:p w14:paraId="45B3C7E1" w14:textId="77777777" w:rsidR="00EC7E01" w:rsidRPr="00E05ABD" w:rsidRDefault="00EC7E01" w:rsidP="007C0E37">
            <w:pPr>
              <w:spacing w:line="360" w:lineRule="auto"/>
              <w:ind w:left="126"/>
              <w:jc w:val="both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 xml:space="preserve">Proven strongyloidiasis 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7E426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93</w:t>
            </w:r>
          </w:p>
        </w:tc>
        <w:tc>
          <w:tcPr>
            <w:tcW w:w="1308" w:type="dxa"/>
            <w:vAlign w:val="center"/>
          </w:tcPr>
          <w:p w14:paraId="52C83E60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85 (91.4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DC808" w14:textId="76FEDA1A" w:rsidR="00EC7E01" w:rsidRPr="00E05ABD" w:rsidRDefault="00DB0606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8</w:t>
            </w:r>
            <w:r w:rsidR="00EC7E01"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7 (93.5)</w:t>
            </w:r>
          </w:p>
        </w:tc>
        <w:tc>
          <w:tcPr>
            <w:tcW w:w="1271" w:type="dxa"/>
            <w:vAlign w:val="center"/>
          </w:tcPr>
          <w:p w14:paraId="16BFCEF9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91 (97.8)</w:t>
            </w: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  <w:vertAlign w:val="superscript"/>
              </w:rPr>
              <w:t>*</w:t>
            </w:r>
          </w:p>
        </w:tc>
        <w:tc>
          <w:tcPr>
            <w:tcW w:w="1268" w:type="dxa"/>
            <w:vAlign w:val="center"/>
          </w:tcPr>
          <w:p w14:paraId="5773E7CB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93 (100.0)</w:t>
            </w:r>
          </w:p>
        </w:tc>
      </w:tr>
      <w:tr w:rsidR="00E05ABD" w:rsidRPr="00E05ABD" w14:paraId="64D7AD3B" w14:textId="77777777" w:rsidTr="00EC7E01">
        <w:trPr>
          <w:gridAfter w:val="1"/>
          <w:wAfter w:w="20" w:type="dxa"/>
          <w:jc w:val="center"/>
        </w:trPr>
        <w:tc>
          <w:tcPr>
            <w:tcW w:w="24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3A24C" w14:textId="77777777" w:rsidR="00EC7E01" w:rsidRPr="00E05ABD" w:rsidRDefault="00EC7E01" w:rsidP="007C0E37">
            <w:pPr>
              <w:spacing w:line="360" w:lineRule="auto"/>
              <w:ind w:left="126"/>
              <w:jc w:val="both"/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  <w:t xml:space="preserve">Group 2 </w:t>
            </w:r>
          </w:p>
          <w:p w14:paraId="43D62AC8" w14:textId="77777777" w:rsidR="00EC7E01" w:rsidRPr="00E05ABD" w:rsidRDefault="00EC7E01" w:rsidP="007C0E37">
            <w:pPr>
              <w:spacing w:line="360" w:lineRule="auto"/>
              <w:ind w:left="126"/>
              <w:jc w:val="both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 xml:space="preserve">Other parasites </w:t>
            </w:r>
          </w:p>
        </w:tc>
        <w:tc>
          <w:tcPr>
            <w:tcW w:w="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40729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40</w:t>
            </w:r>
          </w:p>
        </w:tc>
        <w:tc>
          <w:tcPr>
            <w:tcW w:w="1308" w:type="dxa"/>
            <w:vAlign w:val="center"/>
          </w:tcPr>
          <w:p w14:paraId="090374D5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3 (7.5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5C70C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5 (12.5)</w:t>
            </w:r>
          </w:p>
        </w:tc>
        <w:tc>
          <w:tcPr>
            <w:tcW w:w="1271" w:type="dxa"/>
            <w:vAlign w:val="center"/>
          </w:tcPr>
          <w:p w14:paraId="46D215FD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4 (10.0)</w:t>
            </w:r>
          </w:p>
        </w:tc>
        <w:tc>
          <w:tcPr>
            <w:tcW w:w="1268" w:type="dxa"/>
            <w:vAlign w:val="center"/>
          </w:tcPr>
          <w:p w14:paraId="04A263B4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5 (12.5)</w:t>
            </w:r>
          </w:p>
        </w:tc>
      </w:tr>
      <w:tr w:rsidR="00EC7E01" w:rsidRPr="00E05ABD" w14:paraId="0B7657C6" w14:textId="77777777" w:rsidTr="00EC7E01">
        <w:trPr>
          <w:gridAfter w:val="1"/>
          <w:wAfter w:w="20" w:type="dxa"/>
          <w:jc w:val="center"/>
        </w:trPr>
        <w:tc>
          <w:tcPr>
            <w:tcW w:w="24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D9D28" w14:textId="77777777" w:rsidR="00EC7E01" w:rsidRPr="00E05ABD" w:rsidRDefault="00EC7E01" w:rsidP="007C0E37">
            <w:pPr>
              <w:spacing w:line="360" w:lineRule="auto"/>
              <w:ind w:left="126"/>
              <w:jc w:val="both"/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  <w:t xml:space="preserve">Group 3  </w:t>
            </w:r>
          </w:p>
          <w:p w14:paraId="2822D083" w14:textId="77777777" w:rsidR="00EC7E01" w:rsidRPr="00E05ABD" w:rsidRDefault="00EC7E01" w:rsidP="007C0E37">
            <w:pPr>
              <w:spacing w:line="360" w:lineRule="auto"/>
              <w:ind w:left="126"/>
              <w:jc w:val="both"/>
              <w:rPr>
                <w:rFonts w:ascii="Times New Roman" w:hAnsi="Times New Roman" w:cs="Times New Roman"/>
                <w:b/>
                <w:bCs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 xml:space="preserve">Parasite negative 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60848" w14:textId="77777777" w:rsidR="00EC7E01" w:rsidRPr="00E05ABD" w:rsidDel="0062594A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93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2E989211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6 (6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85CD6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7 (7.5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5D7E3C3B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11 (11.8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4ED99001" w14:textId="77777777" w:rsidR="00EC7E01" w:rsidRPr="00E05ABD" w:rsidRDefault="00EC7E01" w:rsidP="007C0E37">
            <w:pPr>
              <w:spacing w:line="360" w:lineRule="auto"/>
              <w:jc w:val="center"/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</w:pPr>
            <w:r w:rsidRPr="00E05ABD">
              <w:rPr>
                <w:rFonts w:ascii="Times New Roman" w:hAnsi="Times New Roman" w:cs="Times New Roman"/>
                <w:color w:val="222A35" w:themeColor="text2" w:themeShade="80"/>
                <w:sz w:val="36"/>
                <w:szCs w:val="36"/>
              </w:rPr>
              <w:t>7 (7.5)</w:t>
            </w:r>
          </w:p>
        </w:tc>
      </w:tr>
    </w:tbl>
    <w:p w14:paraId="5611FF80" w14:textId="77777777" w:rsidR="00EC7E01" w:rsidRPr="00E05ABD" w:rsidRDefault="00EC7E01" w:rsidP="00EC7E01">
      <w:pPr>
        <w:spacing w:line="480" w:lineRule="auto"/>
        <w:jc w:val="both"/>
        <w:rPr>
          <w:rFonts w:ascii="Times New Roman" w:hAnsi="Times New Roman" w:cs="Times New Roman"/>
          <w:b/>
          <w:bCs/>
          <w:color w:val="222A35" w:themeColor="text2" w:themeShade="80"/>
          <w:sz w:val="36"/>
          <w:szCs w:val="36"/>
        </w:rPr>
      </w:pPr>
    </w:p>
    <w:p w14:paraId="0B83B0AA" w14:textId="12AE5402" w:rsidR="00EC7E01" w:rsidRPr="00E05ABD" w:rsidRDefault="00EC7E01" w:rsidP="00EC7E01">
      <w:pPr>
        <w:spacing w:line="480" w:lineRule="auto"/>
        <w:jc w:val="both"/>
        <w:rPr>
          <w:rFonts w:ascii="Times New Roman" w:hAnsi="Times New Roman" w:cs="Times New Roman"/>
          <w:color w:val="222A35" w:themeColor="text2" w:themeShade="80"/>
          <w:sz w:val="36"/>
          <w:szCs w:val="36"/>
        </w:rPr>
      </w:pPr>
      <w:r w:rsidRPr="00E05ABD">
        <w:rPr>
          <w:rFonts w:ascii="Times New Roman" w:hAnsi="Times New Roman" w:cs="Times New Roman"/>
          <w:color w:val="222A35" w:themeColor="text2" w:themeShade="80"/>
          <w:sz w:val="36"/>
          <w:szCs w:val="36"/>
        </w:rPr>
        <w:t xml:space="preserve">* Significance difference between urine IgG and IgG4 according to the </w:t>
      </w:r>
      <w:proofErr w:type="spellStart"/>
      <w:r w:rsidRPr="00E05ABD">
        <w:rPr>
          <w:rFonts w:ascii="Times New Roman" w:hAnsi="Times New Roman" w:cs="Times New Roman"/>
          <w:color w:val="222A35" w:themeColor="text2" w:themeShade="80"/>
          <w:sz w:val="36"/>
          <w:szCs w:val="36"/>
        </w:rPr>
        <w:t>McNemar</w:t>
      </w:r>
      <w:proofErr w:type="spellEnd"/>
      <w:r w:rsidRPr="00E05ABD">
        <w:rPr>
          <w:rFonts w:ascii="Times New Roman" w:hAnsi="Times New Roman" w:cs="Times New Roman"/>
          <w:color w:val="222A35" w:themeColor="text2" w:themeShade="80"/>
          <w:sz w:val="36"/>
          <w:szCs w:val="36"/>
        </w:rPr>
        <w:t xml:space="preserve"> test</w:t>
      </w:r>
      <w:r w:rsidR="0030732F" w:rsidRPr="00E05ABD">
        <w:rPr>
          <w:rFonts w:ascii="Times New Roman" w:hAnsi="Times New Roman" w:cs="Times New Roman"/>
          <w:color w:val="222A35" w:themeColor="text2" w:themeShade="80"/>
          <w:sz w:val="36"/>
          <w:szCs w:val="36"/>
        </w:rPr>
        <w:t xml:space="preserve"> (</w:t>
      </w:r>
      <m:oMath>
        <m:r>
          <w:rPr>
            <w:rFonts w:ascii="Cambria Math" w:hAnsi="Cambria Math" w:cs="Times New Roman"/>
            <w:color w:val="222A35" w:themeColor="text2" w:themeShade="80"/>
            <w:sz w:val="36"/>
            <w:szCs w:val="36"/>
          </w:rPr>
          <m:t>χ</m:t>
        </m:r>
      </m:oMath>
      <w:r w:rsidR="00CA2D2D" w:rsidRPr="00E05ABD">
        <w:rPr>
          <w:rFonts w:ascii="Times New Roman" w:eastAsiaTheme="minorEastAsia" w:hAnsi="Times New Roman" w:cs="Times New Roman"/>
          <w:color w:val="222A35" w:themeColor="text2" w:themeShade="80"/>
          <w:sz w:val="36"/>
          <w:szCs w:val="36"/>
          <w:vertAlign w:val="superscript"/>
        </w:rPr>
        <w:t>2</w:t>
      </w:r>
      <w:r w:rsidR="00CA2D2D" w:rsidRPr="00E05ABD">
        <w:rPr>
          <w:rFonts w:ascii="Times New Roman" w:hAnsi="Times New Roman" w:cs="Times New Roman"/>
          <w:color w:val="222A35" w:themeColor="text2" w:themeShade="80"/>
          <w:sz w:val="36"/>
          <w:szCs w:val="36"/>
        </w:rPr>
        <w:t xml:space="preserve">=21.7, </w:t>
      </w:r>
      <w:proofErr w:type="spellStart"/>
      <w:proofErr w:type="gramStart"/>
      <w:r w:rsidR="00CA2D2D" w:rsidRPr="00E05ABD">
        <w:rPr>
          <w:rFonts w:ascii="Times New Roman" w:hAnsi="Times New Roman" w:cs="Times New Roman"/>
          <w:color w:val="222A35" w:themeColor="text2" w:themeShade="80"/>
          <w:sz w:val="36"/>
          <w:szCs w:val="36"/>
        </w:rPr>
        <w:t>df</w:t>
      </w:r>
      <w:proofErr w:type="spellEnd"/>
      <w:r w:rsidR="00CA2D2D" w:rsidRPr="00E05ABD">
        <w:rPr>
          <w:rFonts w:ascii="Times New Roman" w:hAnsi="Times New Roman" w:cs="Times New Roman"/>
          <w:color w:val="222A35" w:themeColor="text2" w:themeShade="80"/>
          <w:sz w:val="36"/>
          <w:szCs w:val="36"/>
        </w:rPr>
        <w:t>=</w:t>
      </w:r>
      <w:proofErr w:type="gramEnd"/>
      <w:r w:rsidR="00CA2D2D" w:rsidRPr="00E05ABD">
        <w:rPr>
          <w:rFonts w:ascii="Times New Roman" w:hAnsi="Times New Roman" w:cs="Times New Roman"/>
          <w:color w:val="222A35" w:themeColor="text2" w:themeShade="80"/>
          <w:sz w:val="36"/>
          <w:szCs w:val="36"/>
        </w:rPr>
        <w:t xml:space="preserve">1, </w:t>
      </w:r>
      <w:r w:rsidR="00CA2D2D" w:rsidRPr="00E05ABD">
        <w:rPr>
          <w:rFonts w:ascii="Times New Roman" w:hAnsi="Times New Roman" w:cs="Times New Roman"/>
          <w:i/>
          <w:iCs/>
          <w:color w:val="222A35" w:themeColor="text2" w:themeShade="80"/>
          <w:sz w:val="36"/>
          <w:szCs w:val="36"/>
        </w:rPr>
        <w:t>P</w:t>
      </w:r>
      <w:r w:rsidR="00CA2D2D" w:rsidRPr="00E05ABD">
        <w:rPr>
          <w:rFonts w:ascii="Times New Roman" w:hAnsi="Times New Roman" w:cs="Times New Roman"/>
          <w:color w:val="222A35" w:themeColor="text2" w:themeShade="80"/>
          <w:sz w:val="36"/>
          <w:szCs w:val="36"/>
        </w:rPr>
        <w:t xml:space="preserve"> &lt; 0.05</w:t>
      </w:r>
      <w:r w:rsidR="0030732F" w:rsidRPr="00E05ABD">
        <w:rPr>
          <w:rFonts w:ascii="Times New Roman" w:hAnsi="Times New Roman" w:cs="Times New Roman"/>
          <w:color w:val="222A35" w:themeColor="text2" w:themeShade="80"/>
          <w:sz w:val="36"/>
          <w:szCs w:val="36"/>
        </w:rPr>
        <w:t>)</w:t>
      </w:r>
    </w:p>
    <w:p w14:paraId="441E2AB0" w14:textId="77777777" w:rsidR="006A227E" w:rsidRPr="00E05ABD" w:rsidRDefault="006A227E">
      <w:pPr>
        <w:rPr>
          <w:rFonts w:ascii="Times New Roman" w:hAnsi="Times New Roman" w:cs="Times New Roman"/>
          <w:color w:val="222A35" w:themeColor="text2" w:themeShade="80"/>
          <w:sz w:val="36"/>
          <w:szCs w:val="36"/>
        </w:rPr>
      </w:pPr>
    </w:p>
    <w:sectPr w:rsidR="006A227E" w:rsidRPr="00E05ABD" w:rsidSect="00E05AB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E01"/>
    <w:rsid w:val="00001000"/>
    <w:rsid w:val="00001412"/>
    <w:rsid w:val="00005529"/>
    <w:rsid w:val="00007E92"/>
    <w:rsid w:val="00012807"/>
    <w:rsid w:val="00013922"/>
    <w:rsid w:val="00017D49"/>
    <w:rsid w:val="000234D8"/>
    <w:rsid w:val="00023667"/>
    <w:rsid w:val="00031DE8"/>
    <w:rsid w:val="00063744"/>
    <w:rsid w:val="0006580B"/>
    <w:rsid w:val="000753EE"/>
    <w:rsid w:val="00077894"/>
    <w:rsid w:val="00080594"/>
    <w:rsid w:val="00082485"/>
    <w:rsid w:val="000871DC"/>
    <w:rsid w:val="00087F94"/>
    <w:rsid w:val="000A3DA8"/>
    <w:rsid w:val="000B7896"/>
    <w:rsid w:val="000D79A9"/>
    <w:rsid w:val="000E24B9"/>
    <w:rsid w:val="000E4433"/>
    <w:rsid w:val="000E7267"/>
    <w:rsid w:val="000E7378"/>
    <w:rsid w:val="000F3E8A"/>
    <w:rsid w:val="000F76AD"/>
    <w:rsid w:val="0010132A"/>
    <w:rsid w:val="00104D53"/>
    <w:rsid w:val="00111B3E"/>
    <w:rsid w:val="001169DB"/>
    <w:rsid w:val="001271F3"/>
    <w:rsid w:val="00140B35"/>
    <w:rsid w:val="0016615F"/>
    <w:rsid w:val="00170D36"/>
    <w:rsid w:val="0017329D"/>
    <w:rsid w:val="00181C28"/>
    <w:rsid w:val="00184396"/>
    <w:rsid w:val="001913E9"/>
    <w:rsid w:val="00192162"/>
    <w:rsid w:val="001A44E8"/>
    <w:rsid w:val="001A7495"/>
    <w:rsid w:val="001C1650"/>
    <w:rsid w:val="001D0F6E"/>
    <w:rsid w:val="001D3083"/>
    <w:rsid w:val="001F25AA"/>
    <w:rsid w:val="00200498"/>
    <w:rsid w:val="002054BC"/>
    <w:rsid w:val="00206C43"/>
    <w:rsid w:val="00214759"/>
    <w:rsid w:val="00224BE5"/>
    <w:rsid w:val="002264E3"/>
    <w:rsid w:val="0023163C"/>
    <w:rsid w:val="00233FDA"/>
    <w:rsid w:val="0023470C"/>
    <w:rsid w:val="00254A90"/>
    <w:rsid w:val="00254D57"/>
    <w:rsid w:val="002567D9"/>
    <w:rsid w:val="00260783"/>
    <w:rsid w:val="00261920"/>
    <w:rsid w:val="00264EE7"/>
    <w:rsid w:val="002653BD"/>
    <w:rsid w:val="00265AA6"/>
    <w:rsid w:val="00284DA5"/>
    <w:rsid w:val="002A2236"/>
    <w:rsid w:val="002A57F4"/>
    <w:rsid w:val="002B664B"/>
    <w:rsid w:val="002B704A"/>
    <w:rsid w:val="002C4CC0"/>
    <w:rsid w:val="002D295B"/>
    <w:rsid w:val="002D33CC"/>
    <w:rsid w:val="002D5C83"/>
    <w:rsid w:val="002E5E4B"/>
    <w:rsid w:val="0030494D"/>
    <w:rsid w:val="00304E88"/>
    <w:rsid w:val="0030732F"/>
    <w:rsid w:val="00315CEB"/>
    <w:rsid w:val="0031716D"/>
    <w:rsid w:val="00322C6C"/>
    <w:rsid w:val="0032317C"/>
    <w:rsid w:val="00324715"/>
    <w:rsid w:val="003254B7"/>
    <w:rsid w:val="003306B0"/>
    <w:rsid w:val="003341E0"/>
    <w:rsid w:val="00352881"/>
    <w:rsid w:val="00357217"/>
    <w:rsid w:val="00396C52"/>
    <w:rsid w:val="003A4C4F"/>
    <w:rsid w:val="003B0FBE"/>
    <w:rsid w:val="003B784A"/>
    <w:rsid w:val="003C4676"/>
    <w:rsid w:val="003D06F3"/>
    <w:rsid w:val="003D3B8F"/>
    <w:rsid w:val="003D6892"/>
    <w:rsid w:val="003D7F4C"/>
    <w:rsid w:val="003E075B"/>
    <w:rsid w:val="003E3E41"/>
    <w:rsid w:val="003E5A3C"/>
    <w:rsid w:val="003F0310"/>
    <w:rsid w:val="003F6C77"/>
    <w:rsid w:val="00405CB3"/>
    <w:rsid w:val="004071B7"/>
    <w:rsid w:val="004167E0"/>
    <w:rsid w:val="0041694C"/>
    <w:rsid w:val="00417EB8"/>
    <w:rsid w:val="00423084"/>
    <w:rsid w:val="004421BF"/>
    <w:rsid w:val="0044437C"/>
    <w:rsid w:val="00447845"/>
    <w:rsid w:val="00450C7D"/>
    <w:rsid w:val="00450DDA"/>
    <w:rsid w:val="00451CAF"/>
    <w:rsid w:val="0045340A"/>
    <w:rsid w:val="004627EC"/>
    <w:rsid w:val="0046441E"/>
    <w:rsid w:val="004657C1"/>
    <w:rsid w:val="00474B7E"/>
    <w:rsid w:val="004818EE"/>
    <w:rsid w:val="00481CC8"/>
    <w:rsid w:val="00486D1E"/>
    <w:rsid w:val="00496FB7"/>
    <w:rsid w:val="004A4DEC"/>
    <w:rsid w:val="004A6785"/>
    <w:rsid w:val="004A74F0"/>
    <w:rsid w:val="004B283B"/>
    <w:rsid w:val="004C52D5"/>
    <w:rsid w:val="004E3906"/>
    <w:rsid w:val="004F570B"/>
    <w:rsid w:val="00506DB6"/>
    <w:rsid w:val="00523B72"/>
    <w:rsid w:val="00525EE9"/>
    <w:rsid w:val="00530671"/>
    <w:rsid w:val="00532D37"/>
    <w:rsid w:val="00533A3B"/>
    <w:rsid w:val="005439AC"/>
    <w:rsid w:val="00547074"/>
    <w:rsid w:val="00554C20"/>
    <w:rsid w:val="00562055"/>
    <w:rsid w:val="00566118"/>
    <w:rsid w:val="00570B59"/>
    <w:rsid w:val="0059164B"/>
    <w:rsid w:val="005967E0"/>
    <w:rsid w:val="005A0D16"/>
    <w:rsid w:val="005A6D10"/>
    <w:rsid w:val="005A7CAD"/>
    <w:rsid w:val="005B4D87"/>
    <w:rsid w:val="005C3F03"/>
    <w:rsid w:val="005D752B"/>
    <w:rsid w:val="005E11D7"/>
    <w:rsid w:val="005E3754"/>
    <w:rsid w:val="005E6456"/>
    <w:rsid w:val="005F6935"/>
    <w:rsid w:val="00611FC7"/>
    <w:rsid w:val="006228B4"/>
    <w:rsid w:val="00622D98"/>
    <w:rsid w:val="00623DE0"/>
    <w:rsid w:val="00625028"/>
    <w:rsid w:val="00633106"/>
    <w:rsid w:val="00633DAC"/>
    <w:rsid w:val="00647F44"/>
    <w:rsid w:val="0065222C"/>
    <w:rsid w:val="00656007"/>
    <w:rsid w:val="00662FDA"/>
    <w:rsid w:val="00670079"/>
    <w:rsid w:val="00672A66"/>
    <w:rsid w:val="0067768D"/>
    <w:rsid w:val="00682EF1"/>
    <w:rsid w:val="0069534B"/>
    <w:rsid w:val="006A227E"/>
    <w:rsid w:val="006A7D45"/>
    <w:rsid w:val="006B4772"/>
    <w:rsid w:val="006B5A17"/>
    <w:rsid w:val="006D14F6"/>
    <w:rsid w:val="006E36A4"/>
    <w:rsid w:val="006F1B9B"/>
    <w:rsid w:val="006F7F26"/>
    <w:rsid w:val="00701BF6"/>
    <w:rsid w:val="007036EC"/>
    <w:rsid w:val="00704CCC"/>
    <w:rsid w:val="007113D3"/>
    <w:rsid w:val="00717515"/>
    <w:rsid w:val="007214C4"/>
    <w:rsid w:val="0072357F"/>
    <w:rsid w:val="007243E3"/>
    <w:rsid w:val="00724E5E"/>
    <w:rsid w:val="0073542F"/>
    <w:rsid w:val="0074082B"/>
    <w:rsid w:val="007436AB"/>
    <w:rsid w:val="00747CEB"/>
    <w:rsid w:val="00757957"/>
    <w:rsid w:val="007618F8"/>
    <w:rsid w:val="00761B48"/>
    <w:rsid w:val="0077635B"/>
    <w:rsid w:val="007834FF"/>
    <w:rsid w:val="00790127"/>
    <w:rsid w:val="00791B3B"/>
    <w:rsid w:val="007949EF"/>
    <w:rsid w:val="007A3583"/>
    <w:rsid w:val="007B3E44"/>
    <w:rsid w:val="007B4287"/>
    <w:rsid w:val="007B7475"/>
    <w:rsid w:val="007C1B99"/>
    <w:rsid w:val="007D2D94"/>
    <w:rsid w:val="007D5334"/>
    <w:rsid w:val="007E7326"/>
    <w:rsid w:val="00813BD9"/>
    <w:rsid w:val="00816E15"/>
    <w:rsid w:val="008468BF"/>
    <w:rsid w:val="00852BE5"/>
    <w:rsid w:val="008635D6"/>
    <w:rsid w:val="00867E8C"/>
    <w:rsid w:val="008770EF"/>
    <w:rsid w:val="00886A23"/>
    <w:rsid w:val="00887A4D"/>
    <w:rsid w:val="00897C49"/>
    <w:rsid w:val="00897F90"/>
    <w:rsid w:val="008A3D37"/>
    <w:rsid w:val="008B0344"/>
    <w:rsid w:val="008B37CC"/>
    <w:rsid w:val="008B3CF4"/>
    <w:rsid w:val="008C1586"/>
    <w:rsid w:val="008D5386"/>
    <w:rsid w:val="008E2B4D"/>
    <w:rsid w:val="008E5789"/>
    <w:rsid w:val="008E5E15"/>
    <w:rsid w:val="008F6E86"/>
    <w:rsid w:val="008F7B68"/>
    <w:rsid w:val="00903620"/>
    <w:rsid w:val="00904ECC"/>
    <w:rsid w:val="00917D73"/>
    <w:rsid w:val="00920C4B"/>
    <w:rsid w:val="00923EA5"/>
    <w:rsid w:val="00931210"/>
    <w:rsid w:val="00933919"/>
    <w:rsid w:val="00944AC3"/>
    <w:rsid w:val="00945D65"/>
    <w:rsid w:val="0095136F"/>
    <w:rsid w:val="0095204F"/>
    <w:rsid w:val="00954AAC"/>
    <w:rsid w:val="0096080C"/>
    <w:rsid w:val="00963C89"/>
    <w:rsid w:val="00965B37"/>
    <w:rsid w:val="00970C8B"/>
    <w:rsid w:val="00971BAB"/>
    <w:rsid w:val="00972B78"/>
    <w:rsid w:val="0099027A"/>
    <w:rsid w:val="00995AB6"/>
    <w:rsid w:val="00996DE0"/>
    <w:rsid w:val="009A75E7"/>
    <w:rsid w:val="009C2E8B"/>
    <w:rsid w:val="009C76F1"/>
    <w:rsid w:val="009D059B"/>
    <w:rsid w:val="009D1629"/>
    <w:rsid w:val="009F1084"/>
    <w:rsid w:val="00A071A4"/>
    <w:rsid w:val="00A11AC0"/>
    <w:rsid w:val="00A16923"/>
    <w:rsid w:val="00A16EE8"/>
    <w:rsid w:val="00A20CA0"/>
    <w:rsid w:val="00A35941"/>
    <w:rsid w:val="00A41B06"/>
    <w:rsid w:val="00A51547"/>
    <w:rsid w:val="00A544D4"/>
    <w:rsid w:val="00A60095"/>
    <w:rsid w:val="00A6240C"/>
    <w:rsid w:val="00A654C1"/>
    <w:rsid w:val="00A67114"/>
    <w:rsid w:val="00A84437"/>
    <w:rsid w:val="00A84850"/>
    <w:rsid w:val="00A9159F"/>
    <w:rsid w:val="00A97EE5"/>
    <w:rsid w:val="00AC2E49"/>
    <w:rsid w:val="00AC3F58"/>
    <w:rsid w:val="00AC7B65"/>
    <w:rsid w:val="00AD25FD"/>
    <w:rsid w:val="00AD276F"/>
    <w:rsid w:val="00AD5F3C"/>
    <w:rsid w:val="00AE4172"/>
    <w:rsid w:val="00AE78FA"/>
    <w:rsid w:val="00AF153B"/>
    <w:rsid w:val="00AF16A3"/>
    <w:rsid w:val="00AF37D0"/>
    <w:rsid w:val="00AF4967"/>
    <w:rsid w:val="00B13453"/>
    <w:rsid w:val="00B34717"/>
    <w:rsid w:val="00B53AB4"/>
    <w:rsid w:val="00B5546D"/>
    <w:rsid w:val="00B80D36"/>
    <w:rsid w:val="00BA14CA"/>
    <w:rsid w:val="00BA35D8"/>
    <w:rsid w:val="00BB1068"/>
    <w:rsid w:val="00BB600A"/>
    <w:rsid w:val="00BC0B41"/>
    <w:rsid w:val="00BD1D02"/>
    <w:rsid w:val="00BD1FD4"/>
    <w:rsid w:val="00BD3EE3"/>
    <w:rsid w:val="00BD5C14"/>
    <w:rsid w:val="00BD663F"/>
    <w:rsid w:val="00BE13F9"/>
    <w:rsid w:val="00BE6863"/>
    <w:rsid w:val="00C02912"/>
    <w:rsid w:val="00C052DD"/>
    <w:rsid w:val="00C174FF"/>
    <w:rsid w:val="00C17DFF"/>
    <w:rsid w:val="00C212A7"/>
    <w:rsid w:val="00C30901"/>
    <w:rsid w:val="00C36409"/>
    <w:rsid w:val="00C47688"/>
    <w:rsid w:val="00C614C2"/>
    <w:rsid w:val="00C65516"/>
    <w:rsid w:val="00C76BFF"/>
    <w:rsid w:val="00C832D7"/>
    <w:rsid w:val="00C87825"/>
    <w:rsid w:val="00C934DB"/>
    <w:rsid w:val="00C97153"/>
    <w:rsid w:val="00CA2D2D"/>
    <w:rsid w:val="00CC3BCF"/>
    <w:rsid w:val="00CC484B"/>
    <w:rsid w:val="00CE0B83"/>
    <w:rsid w:val="00CF28C7"/>
    <w:rsid w:val="00CF4F28"/>
    <w:rsid w:val="00CF7DD3"/>
    <w:rsid w:val="00D01003"/>
    <w:rsid w:val="00D07247"/>
    <w:rsid w:val="00D238E0"/>
    <w:rsid w:val="00D24339"/>
    <w:rsid w:val="00D3751B"/>
    <w:rsid w:val="00D41350"/>
    <w:rsid w:val="00D44A5A"/>
    <w:rsid w:val="00D52FE3"/>
    <w:rsid w:val="00D54900"/>
    <w:rsid w:val="00D60F84"/>
    <w:rsid w:val="00D61CB0"/>
    <w:rsid w:val="00D67667"/>
    <w:rsid w:val="00D76846"/>
    <w:rsid w:val="00D872B2"/>
    <w:rsid w:val="00D94C1E"/>
    <w:rsid w:val="00DB0606"/>
    <w:rsid w:val="00DE6C77"/>
    <w:rsid w:val="00DF0A56"/>
    <w:rsid w:val="00DF123B"/>
    <w:rsid w:val="00DF1575"/>
    <w:rsid w:val="00DF6BEF"/>
    <w:rsid w:val="00E007A7"/>
    <w:rsid w:val="00E05ABD"/>
    <w:rsid w:val="00E15B20"/>
    <w:rsid w:val="00E16CDA"/>
    <w:rsid w:val="00E27B3A"/>
    <w:rsid w:val="00E30FF6"/>
    <w:rsid w:val="00E32DDA"/>
    <w:rsid w:val="00E45096"/>
    <w:rsid w:val="00E80E45"/>
    <w:rsid w:val="00E87266"/>
    <w:rsid w:val="00E90EB6"/>
    <w:rsid w:val="00E938BA"/>
    <w:rsid w:val="00E94044"/>
    <w:rsid w:val="00EA4F82"/>
    <w:rsid w:val="00EA6628"/>
    <w:rsid w:val="00EB0E78"/>
    <w:rsid w:val="00EB14F0"/>
    <w:rsid w:val="00EB6872"/>
    <w:rsid w:val="00EC22B1"/>
    <w:rsid w:val="00EC7E01"/>
    <w:rsid w:val="00ED1FAB"/>
    <w:rsid w:val="00EE0280"/>
    <w:rsid w:val="00EE04AF"/>
    <w:rsid w:val="00EE7CEE"/>
    <w:rsid w:val="00EF091B"/>
    <w:rsid w:val="00EF7227"/>
    <w:rsid w:val="00F0041C"/>
    <w:rsid w:val="00F02BF8"/>
    <w:rsid w:val="00F04142"/>
    <w:rsid w:val="00F2781D"/>
    <w:rsid w:val="00F33037"/>
    <w:rsid w:val="00F37643"/>
    <w:rsid w:val="00F409A0"/>
    <w:rsid w:val="00F4398B"/>
    <w:rsid w:val="00F44305"/>
    <w:rsid w:val="00F446EC"/>
    <w:rsid w:val="00F468FD"/>
    <w:rsid w:val="00F613CA"/>
    <w:rsid w:val="00F66FAD"/>
    <w:rsid w:val="00F90B1F"/>
    <w:rsid w:val="00F93212"/>
    <w:rsid w:val="00F9486D"/>
    <w:rsid w:val="00FA4813"/>
    <w:rsid w:val="00FA56FE"/>
    <w:rsid w:val="00FB0892"/>
    <w:rsid w:val="00FB4CCA"/>
    <w:rsid w:val="00FC11A1"/>
    <w:rsid w:val="00FC23A9"/>
    <w:rsid w:val="00FD26B2"/>
    <w:rsid w:val="00FD69B7"/>
    <w:rsid w:val="00FE6EA2"/>
    <w:rsid w:val="00FE79B3"/>
    <w:rsid w:val="00FF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50015"/>
  <w15:chartTrackingRefBased/>
  <w15:docId w15:val="{47BAB5DF-B6EE-DA43-9456-313D8FBBA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yle by Phattharaphon"/>
    <w:qFormat/>
    <w:rsid w:val="00EC7E01"/>
    <w:rPr>
      <w:kern w:val="0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CC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CC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ttharaphon Wongphutorn</dc:creator>
  <cp:keywords/>
  <dc:description/>
  <cp:lastModifiedBy>Nithya sudalai</cp:lastModifiedBy>
  <cp:revision>5</cp:revision>
  <dcterms:created xsi:type="dcterms:W3CDTF">2023-03-09T14:21:00Z</dcterms:created>
  <dcterms:modified xsi:type="dcterms:W3CDTF">2023-08-18T02:59:00Z</dcterms:modified>
</cp:coreProperties>
</file>